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0CA75" w14:textId="3B5A0949" w:rsidR="00A3241B" w:rsidRPr="003677AD" w:rsidRDefault="00BF6045" w:rsidP="00A3241B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b/>
        </w:rPr>
      </w:pPr>
      <w:r w:rsidRPr="003677AD">
        <w:rPr>
          <w:rFonts w:ascii="Times New Roman" w:hAnsi="Times New Roman"/>
          <w:b/>
        </w:rPr>
        <w:t xml:space="preserve">Supplementary </w:t>
      </w:r>
      <w:r w:rsidR="00A3241B" w:rsidRPr="003677AD">
        <w:rPr>
          <w:rFonts w:ascii="Times New Roman" w:hAnsi="Times New Roman"/>
          <w:b/>
        </w:rPr>
        <w:t xml:space="preserve">Table </w:t>
      </w:r>
      <w:r w:rsidR="006E2FFD" w:rsidRPr="003677AD">
        <w:rPr>
          <w:rFonts w:ascii="Times New Roman" w:hAnsi="Times New Roman"/>
          <w:b/>
        </w:rPr>
        <w:t>3</w:t>
      </w:r>
      <w:r w:rsidR="00A3241B" w:rsidRPr="003677AD">
        <w:rPr>
          <w:rFonts w:ascii="Times New Roman" w:hAnsi="Times New Roman"/>
          <w:b/>
        </w:rPr>
        <w:t>. Antibodies used in this study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8"/>
        <w:gridCol w:w="1328"/>
        <w:gridCol w:w="2056"/>
        <w:gridCol w:w="883"/>
        <w:gridCol w:w="1133"/>
        <w:gridCol w:w="904"/>
      </w:tblGrid>
      <w:tr w:rsidR="00A3241B" w:rsidRPr="00ED284A" w14:paraId="3F4DF082" w14:textId="77777777" w:rsidTr="00A3241B">
        <w:trPr>
          <w:trHeight w:val="194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7EB3D5F3" w14:textId="77777777" w:rsidR="00A3241B" w:rsidRPr="00ED284A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ED284A">
              <w:rPr>
                <w:rFonts w:ascii="Arial" w:hAnsi="Arial" w:cs="Arial"/>
                <w:color w:val="211D1E"/>
                <w:sz w:val="18"/>
                <w:szCs w:val="18"/>
              </w:rPr>
              <w:t>Antibody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423B740" w14:textId="77777777" w:rsidR="00A3241B" w:rsidRPr="00ED284A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ED284A">
              <w:rPr>
                <w:rFonts w:ascii="Arial" w:hAnsi="Arial" w:cs="Arial"/>
                <w:color w:val="211D1E"/>
                <w:sz w:val="18"/>
                <w:szCs w:val="18"/>
              </w:rPr>
              <w:t>Cat:#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7939E258" w14:textId="77777777" w:rsidR="00A3241B" w:rsidRPr="00ED284A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ED284A">
              <w:rPr>
                <w:rFonts w:ascii="Arial" w:hAnsi="Arial" w:cs="Arial"/>
                <w:color w:val="211D1E"/>
                <w:sz w:val="18"/>
                <w:szCs w:val="18"/>
              </w:rPr>
              <w:t>Company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CAD50D7" w14:textId="77777777" w:rsidR="00A3241B" w:rsidRPr="00ED284A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ED284A">
              <w:rPr>
                <w:rFonts w:ascii="Arial" w:hAnsi="Arial" w:cs="Arial"/>
                <w:color w:val="211D1E"/>
                <w:sz w:val="18"/>
                <w:szCs w:val="18"/>
              </w:rPr>
              <w:t>Con.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0032025" w14:textId="77777777" w:rsidR="00A3241B" w:rsidRPr="00ED284A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ED284A">
              <w:rPr>
                <w:rFonts w:ascii="Arial" w:hAnsi="Arial" w:cs="Arial"/>
                <w:color w:val="211D1E"/>
                <w:sz w:val="18"/>
                <w:szCs w:val="18"/>
              </w:rPr>
              <w:t>Specie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2F515B0" w14:textId="77777777" w:rsidR="00A3241B" w:rsidRPr="00ED284A" w:rsidRDefault="00A3241B" w:rsidP="007201EA">
            <w:pPr>
              <w:autoSpaceDE w:val="0"/>
              <w:autoSpaceDN w:val="0"/>
              <w:adjustRightInd w:val="0"/>
              <w:snapToGrid w:val="0"/>
              <w:spacing w:before="100" w:beforeAutospacing="1" w:after="100" w:afterAutospacing="1" w:line="360" w:lineRule="auto"/>
              <w:rPr>
                <w:rFonts w:ascii="Arial" w:hAnsi="Arial" w:cs="Arial"/>
                <w:color w:val="211D1E"/>
                <w:sz w:val="18"/>
                <w:szCs w:val="18"/>
              </w:rPr>
            </w:pPr>
          </w:p>
        </w:tc>
      </w:tr>
      <w:tr w:rsidR="00A3241B" w:rsidRPr="00ED284A" w14:paraId="6638EA1A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7B1441DE" w14:textId="0E9AE16F" w:rsidR="00A3241B" w:rsidRPr="002E169E" w:rsidRDefault="00A3241B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Anti-Notch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32FD783" w14:textId="5679DB1E" w:rsidR="00A3241B" w:rsidRPr="002E169E" w:rsidRDefault="00AB2E86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B2E86">
              <w:rPr>
                <w:sz w:val="18"/>
                <w:szCs w:val="18"/>
              </w:rPr>
              <w:t>Ab23426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D6B8BC9" w14:textId="1C6FA0FC" w:rsidR="00A3241B" w:rsidRPr="002E169E" w:rsidRDefault="002E169E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2E169E">
              <w:rPr>
                <w:sz w:val="18"/>
                <w:szCs w:val="18"/>
              </w:rPr>
              <w:t>Abcom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</w:tcPr>
          <w:p w14:paraId="51DE9DFF" w14:textId="1F39B048" w:rsidR="00A3241B" w:rsidRPr="002E169E" w:rsidRDefault="00A3241B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1:</w:t>
            </w:r>
            <w:r w:rsidR="002E169E" w:rsidRPr="002E169E">
              <w:rPr>
                <w:sz w:val="18"/>
                <w:szCs w:val="18"/>
              </w:rPr>
              <w:t>1</w:t>
            </w:r>
            <w:r w:rsidRPr="002E169E">
              <w:rPr>
                <w:sz w:val="18"/>
                <w:szCs w:val="18"/>
              </w:rPr>
              <w:t>00</w:t>
            </w:r>
            <w:r w:rsidR="002E169E" w:rsidRPr="002E169E">
              <w:rPr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46022C4" w14:textId="77777777" w:rsidR="00A3241B" w:rsidRPr="002E169E" w:rsidRDefault="00A3241B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7229EF4" w14:textId="060390AA" w:rsidR="00A3241B" w:rsidRPr="002E169E" w:rsidRDefault="00A3241B" w:rsidP="007201EA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WB</w:t>
            </w:r>
            <w:r w:rsidR="002E169E">
              <w:rPr>
                <w:sz w:val="18"/>
                <w:szCs w:val="18"/>
              </w:rPr>
              <w:t>/</w:t>
            </w:r>
            <w:r w:rsidR="003868AC">
              <w:rPr>
                <w:sz w:val="18"/>
                <w:szCs w:val="18"/>
              </w:rPr>
              <w:t>CH</w:t>
            </w:r>
            <w:r w:rsidR="002E169E">
              <w:rPr>
                <w:sz w:val="18"/>
                <w:szCs w:val="18"/>
              </w:rPr>
              <w:t>IP</w:t>
            </w:r>
          </w:p>
        </w:tc>
      </w:tr>
      <w:tr w:rsidR="003252CC" w:rsidRPr="00ED284A" w14:paraId="1669FF15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2D018DDB" w14:textId="2A5ADDB6" w:rsidR="003252CC" w:rsidRPr="002E169E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Anti-</w:t>
            </w:r>
            <w:r>
              <w:rPr>
                <w:sz w:val="18"/>
                <w:szCs w:val="18"/>
              </w:rPr>
              <w:t>IgG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FABE632" w14:textId="7BF1D9E3" w:rsidR="003252CC" w:rsidRPr="00AB2E86" w:rsidRDefault="003868A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3868AC">
              <w:rPr>
                <w:sz w:val="18"/>
                <w:szCs w:val="18"/>
              </w:rPr>
              <w:t>#39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0AAEB9F" w14:textId="441B48D0" w:rsidR="003252CC" w:rsidRPr="00AB2E86" w:rsidRDefault="003868A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81E1C55" w14:textId="17BB4DC1" w:rsidR="003252CC" w:rsidRPr="009D0604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5</w:t>
            </w:r>
            <w:r w:rsidR="003868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631E688" w14:textId="3465AD40" w:rsidR="003252CC" w:rsidRPr="00D04D4A" w:rsidRDefault="003868A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365E0B3" w14:textId="7B7FE4C5" w:rsidR="003252CC" w:rsidRPr="00FF0F7A" w:rsidRDefault="003868A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bookmarkStart w:id="0" w:name="_GoBack"/>
        <w:bookmarkEnd w:id="0"/>
      </w:tr>
      <w:tr w:rsidR="003252CC" w:rsidRPr="00ED284A" w14:paraId="5D8DBD44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3E806A15" w14:textId="22D28259" w:rsidR="003252CC" w:rsidRPr="00ED284A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Anti-</w:t>
            </w:r>
            <w:r>
              <w:t xml:space="preserve"> </w:t>
            </w:r>
            <w:r w:rsidRPr="00AB2E86">
              <w:rPr>
                <w:sz w:val="18"/>
                <w:szCs w:val="18"/>
              </w:rPr>
              <w:t>LARS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F726ECF" w14:textId="716EB352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AB2E86">
              <w:rPr>
                <w:sz w:val="18"/>
                <w:szCs w:val="18"/>
              </w:rPr>
              <w:t>A01109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411EA78" w14:textId="504D1A67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AB2E86">
              <w:rPr>
                <w:sz w:val="18"/>
                <w:szCs w:val="18"/>
              </w:rPr>
              <w:t>BOSTE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E5CCD50" w14:textId="2B7FF001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9D0604">
              <w:rPr>
                <w:sz w:val="18"/>
                <w:szCs w:val="18"/>
              </w:rPr>
              <w:t>1:1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93D8074" w14:textId="3D8C6AFC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D04D4A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775CEDC" w14:textId="1C591F0C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3252CC" w:rsidRPr="00ED284A" w14:paraId="2C1C1BC3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71F9B46C" w14:textId="360066ED" w:rsidR="003252CC" w:rsidRPr="00ED284A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Anti-</w:t>
            </w:r>
            <w:r>
              <w:t xml:space="preserve"> </w:t>
            </w:r>
            <w:r w:rsidRPr="00AB2E86">
              <w:rPr>
                <w:sz w:val="18"/>
                <w:szCs w:val="18"/>
              </w:rPr>
              <w:t>Raptor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38B959D" w14:textId="2EAD0D55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AB2E86">
              <w:rPr>
                <w:sz w:val="18"/>
                <w:szCs w:val="18"/>
              </w:rPr>
              <w:t>20984-1-AP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CF75D9B" w14:textId="4F600A49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proofErr w:type="spellStart"/>
            <w:r w:rsidRPr="00AB2E86">
              <w:rPr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8CEFEA3" w14:textId="662731B3" w:rsidR="003252CC" w:rsidRPr="002E169E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9D0604">
              <w:rPr>
                <w:sz w:val="18"/>
                <w:szCs w:val="18"/>
              </w:rPr>
              <w:t>1:1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80BB2D1" w14:textId="4EF11366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D04D4A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3D7E294" w14:textId="2208BEF1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3252CC" w:rsidRPr="00ED284A" w14:paraId="647A88EE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68571431" w14:textId="671EBCD6" w:rsidR="003252CC" w:rsidRPr="00ED284A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Anti-</w:t>
            </w:r>
            <w:r>
              <w:t xml:space="preserve"> </w:t>
            </w:r>
            <w:proofErr w:type="spellStart"/>
            <w:r w:rsidRPr="00AB2E86">
              <w:rPr>
                <w:sz w:val="18"/>
                <w:szCs w:val="18"/>
              </w:rPr>
              <w:t>Rictor</w:t>
            </w:r>
            <w:proofErr w:type="spellEnd"/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FAE8A8B" w14:textId="56EE9DD4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AB2E86">
              <w:rPr>
                <w:sz w:val="18"/>
                <w:szCs w:val="18"/>
              </w:rPr>
              <w:t>NB100-612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605E22C" w14:textId="6526D715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AB2E86">
              <w:rPr>
                <w:sz w:val="18"/>
                <w:szCs w:val="18"/>
              </w:rPr>
              <w:t>Novus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AC26635" w14:textId="7CB29FB4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9D0604">
              <w:rPr>
                <w:sz w:val="18"/>
                <w:szCs w:val="18"/>
              </w:rPr>
              <w:t>1:</w:t>
            </w:r>
            <w:r w:rsidR="00BB73C2">
              <w:rPr>
                <w:sz w:val="18"/>
                <w:szCs w:val="18"/>
              </w:rPr>
              <w:t>5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D7F040" w14:textId="1181FF55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D04D4A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D28776F" w14:textId="4491E424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3252CC" w:rsidRPr="00ED284A" w14:paraId="2420C07A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5CC2442A" w14:textId="7461C405" w:rsidR="003252CC" w:rsidRPr="00ED284A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Anti-</w:t>
            </w:r>
            <w:r>
              <w:t xml:space="preserve"> </w:t>
            </w:r>
            <w:r w:rsidRPr="00AB2E86">
              <w:rPr>
                <w:sz w:val="18"/>
                <w:szCs w:val="18"/>
              </w:rPr>
              <w:t>AKT1/2/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3BDF679" w14:textId="2DEDCC6E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AB2E86">
              <w:rPr>
                <w:sz w:val="18"/>
                <w:szCs w:val="18"/>
              </w:rPr>
              <w:t>BM44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9A5330F" w14:textId="461F1723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AB2E86">
              <w:rPr>
                <w:sz w:val="18"/>
                <w:szCs w:val="18"/>
              </w:rPr>
              <w:t>BOSTE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1A49BA4" w14:textId="117C0F85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9D0604">
              <w:rPr>
                <w:sz w:val="18"/>
                <w:szCs w:val="18"/>
              </w:rPr>
              <w:t>1:1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2F3D094" w14:textId="432D1A19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D04D4A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E9563C1" w14:textId="2BEA0296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3252CC" w:rsidRPr="00ED284A" w14:paraId="7DEC8770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70302C71" w14:textId="42B66E07" w:rsidR="003252CC" w:rsidRPr="00ED284A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Anti-</w:t>
            </w:r>
            <w:r>
              <w:t xml:space="preserve"> </w:t>
            </w:r>
            <w:r w:rsidRPr="00AB2E86">
              <w:rPr>
                <w:sz w:val="18"/>
                <w:szCs w:val="18"/>
              </w:rPr>
              <w:t>pAKT1(T308)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325E8C9" w14:textId="47070AB9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AB2E86">
              <w:rPr>
                <w:sz w:val="18"/>
                <w:szCs w:val="18"/>
              </w:rPr>
              <w:t>K006214P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06012B3" w14:textId="4C0DE0AA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proofErr w:type="spellStart"/>
            <w:r w:rsidRPr="00AB2E86">
              <w:rPr>
                <w:sz w:val="18"/>
                <w:szCs w:val="18"/>
              </w:rPr>
              <w:t>solarbio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0BA5942" w14:textId="3371CD4F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9D0604">
              <w:rPr>
                <w:sz w:val="18"/>
                <w:szCs w:val="18"/>
              </w:rPr>
              <w:t>1:</w:t>
            </w:r>
            <w:r w:rsidR="003868AC">
              <w:rPr>
                <w:sz w:val="18"/>
                <w:szCs w:val="18"/>
              </w:rPr>
              <w:t>2</w:t>
            </w:r>
            <w:r w:rsidRPr="009D0604">
              <w:rPr>
                <w:sz w:val="18"/>
                <w:szCs w:val="18"/>
              </w:rPr>
              <w:t>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7FF2FF6" w14:textId="344F1018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D04D4A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3DFDB4A" w14:textId="4B71EF3C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3252CC" w:rsidRPr="00ED284A" w14:paraId="1642DBB7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29966C17" w14:textId="424D1E1A" w:rsidR="003252CC" w:rsidRPr="00ED284A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2E169E">
              <w:rPr>
                <w:sz w:val="18"/>
                <w:szCs w:val="18"/>
              </w:rPr>
              <w:t>Anti-</w:t>
            </w:r>
            <w:proofErr w:type="spellStart"/>
            <w:r>
              <w:rPr>
                <w:rFonts w:hint="eastAsia"/>
                <w:sz w:val="18"/>
                <w:szCs w:val="18"/>
              </w:rPr>
              <w:t>p</w:t>
            </w:r>
            <w:r w:rsidRPr="003252CC">
              <w:rPr>
                <w:sz w:val="18"/>
                <w:szCs w:val="18"/>
              </w:rPr>
              <w:t>Akt</w:t>
            </w:r>
            <w:proofErr w:type="spellEnd"/>
            <w:r w:rsidRPr="003252CC">
              <w:rPr>
                <w:sz w:val="18"/>
                <w:szCs w:val="18"/>
              </w:rPr>
              <w:t xml:space="preserve"> (Ser473)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ABD67D4" w14:textId="48F90E21" w:rsidR="003252CC" w:rsidRPr="003252CC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3252CC">
              <w:rPr>
                <w:sz w:val="18"/>
                <w:szCs w:val="18"/>
              </w:rPr>
              <w:t>#406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F44EFB5" w14:textId="08D0D6FE" w:rsidR="003252CC" w:rsidRPr="003252CC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3252CC">
              <w:rPr>
                <w:rFonts w:hint="eastAsia"/>
                <w:sz w:val="18"/>
                <w:szCs w:val="18"/>
              </w:rPr>
              <w:t>C</w:t>
            </w:r>
            <w:r w:rsidRPr="003252CC">
              <w:rPr>
                <w:sz w:val="18"/>
                <w:szCs w:val="18"/>
              </w:rPr>
              <w:t>ST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2ACB55E" w14:textId="4FC86888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9D0604">
              <w:rPr>
                <w:sz w:val="18"/>
                <w:szCs w:val="18"/>
              </w:rPr>
              <w:t>1:1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6B69CFC" w14:textId="5829287B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D04D4A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6B12E1D" w14:textId="6CF3BA38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3252CC" w:rsidRPr="00ED284A" w14:paraId="09B5320E" w14:textId="77777777" w:rsidTr="002E169E">
        <w:tc>
          <w:tcPr>
            <w:tcW w:w="2168" w:type="dxa"/>
            <w:tcBorders>
              <w:top w:val="nil"/>
              <w:bottom w:val="nil"/>
            </w:tcBorders>
          </w:tcPr>
          <w:p w14:paraId="55C9B546" w14:textId="50F06506" w:rsidR="003252CC" w:rsidRPr="00ED284A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3252CC">
              <w:rPr>
                <w:sz w:val="18"/>
                <w:szCs w:val="18"/>
              </w:rPr>
              <w:t>Anti-GAPDH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63C34F8" w14:textId="2F5B0568" w:rsidR="003252CC" w:rsidRPr="00AB2E86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3252CC">
              <w:rPr>
                <w:sz w:val="18"/>
                <w:szCs w:val="18"/>
              </w:rPr>
              <w:t>TA-08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EC8CF35" w14:textId="3DE6D597" w:rsidR="003252CC" w:rsidRPr="00AB2E86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B2E86">
              <w:rPr>
                <w:rFonts w:hint="eastAsia"/>
                <w:sz w:val="18"/>
                <w:szCs w:val="18"/>
              </w:rPr>
              <w:t>Z</w:t>
            </w:r>
            <w:r w:rsidRPr="00AB2E86">
              <w:rPr>
                <w:sz w:val="18"/>
                <w:szCs w:val="18"/>
              </w:rPr>
              <w:t>SGB-BIO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8C1F82D" w14:textId="1E40B023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2E169E"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3</w:t>
            </w:r>
            <w:r w:rsidRPr="002E169E">
              <w:rPr>
                <w:sz w:val="18"/>
                <w:szCs w:val="18"/>
              </w:rPr>
              <w:t>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45A9A9C" w14:textId="1A6AB711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3252CC">
              <w:rPr>
                <w:sz w:val="18"/>
                <w:szCs w:val="18"/>
              </w:rPr>
              <w:t>Mous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2EA185B" w14:textId="5D3BE5FC" w:rsidR="003252CC" w:rsidRPr="00A3241B" w:rsidRDefault="003252CC" w:rsidP="003252C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2E169E" w:rsidRPr="00ED284A" w14:paraId="5951D389" w14:textId="77777777" w:rsidTr="003252CC">
        <w:tc>
          <w:tcPr>
            <w:tcW w:w="2168" w:type="dxa"/>
            <w:tcBorders>
              <w:top w:val="nil"/>
              <w:bottom w:val="nil"/>
            </w:tcBorders>
          </w:tcPr>
          <w:p w14:paraId="24133D16" w14:textId="4E1DDD21" w:rsidR="002E169E" w:rsidRPr="008A62CA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8A62CA">
              <w:rPr>
                <w:sz w:val="18"/>
                <w:szCs w:val="18"/>
              </w:rPr>
              <w:t>Anti-</w:t>
            </w:r>
            <w:r w:rsidRPr="008A62CA">
              <w:t xml:space="preserve"> </w:t>
            </w:r>
            <w:r w:rsidRPr="008A62CA">
              <w:rPr>
                <w:sz w:val="18"/>
                <w:szCs w:val="18"/>
              </w:rPr>
              <w:t>PPAR-gamma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11B4CF6" w14:textId="5B7EBDF0" w:rsidR="002E169E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3252CC">
              <w:rPr>
                <w:sz w:val="18"/>
                <w:szCs w:val="18"/>
              </w:rPr>
              <w:t>AF6284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F643648" w14:textId="0B63B0D4" w:rsidR="002E169E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3252CC">
              <w:rPr>
                <w:sz w:val="18"/>
                <w:szCs w:val="18"/>
              </w:rPr>
              <w:t>Affinity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2835BD9" w14:textId="19E32C98" w:rsidR="002E169E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9D0604">
              <w:rPr>
                <w:sz w:val="18"/>
                <w:szCs w:val="18"/>
              </w:rPr>
              <w:t>1:1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46758B1" w14:textId="5F8545AF" w:rsidR="002E169E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D04D4A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BC2555E" w14:textId="0379A727" w:rsidR="002E169E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3252CC" w:rsidRPr="00ED284A" w14:paraId="41F341F1" w14:textId="77777777" w:rsidTr="00CA010C">
        <w:tc>
          <w:tcPr>
            <w:tcW w:w="2168" w:type="dxa"/>
            <w:tcBorders>
              <w:top w:val="nil"/>
              <w:bottom w:val="nil"/>
            </w:tcBorders>
          </w:tcPr>
          <w:p w14:paraId="1F3057A1" w14:textId="1F96F066" w:rsidR="003252CC" w:rsidRPr="008A62CA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8A62CA">
              <w:rPr>
                <w:sz w:val="18"/>
                <w:szCs w:val="18"/>
              </w:rPr>
              <w:t>Anti-</w:t>
            </w:r>
            <w:r w:rsidRPr="008A62CA">
              <w:t xml:space="preserve"> </w:t>
            </w:r>
            <w:r w:rsidRPr="008A62CA">
              <w:rPr>
                <w:sz w:val="18"/>
                <w:szCs w:val="18"/>
              </w:rPr>
              <w:t>PRDM16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C9E76C2" w14:textId="20E27E74" w:rsidR="003252CC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3252CC">
              <w:rPr>
                <w:sz w:val="18"/>
                <w:szCs w:val="18"/>
              </w:rPr>
              <w:t>AF629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63EBDF5" w14:textId="7E81E7A7" w:rsidR="003252CC" w:rsidRPr="003252CC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3252CC">
              <w:rPr>
                <w:rFonts w:hint="eastAsia"/>
                <w:sz w:val="18"/>
                <w:szCs w:val="18"/>
              </w:rPr>
              <w:t>R</w:t>
            </w:r>
            <w:r w:rsidRPr="003252CC">
              <w:rPr>
                <w:rFonts w:hint="eastAsia"/>
                <w:sz w:val="18"/>
                <w:szCs w:val="18"/>
              </w:rPr>
              <w:t>＆</w:t>
            </w:r>
            <w:r w:rsidRPr="003252CC">
              <w:rPr>
                <w:rFonts w:hint="eastAsia"/>
                <w:sz w:val="18"/>
                <w:szCs w:val="18"/>
              </w:rPr>
              <w:t>D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00A0C70" w14:textId="7C3B9791" w:rsidR="003252CC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9D0604">
              <w:rPr>
                <w:sz w:val="18"/>
                <w:szCs w:val="18"/>
              </w:rPr>
              <w:t>1:1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C8BF384" w14:textId="705D301D" w:rsidR="003252CC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3252CC">
              <w:rPr>
                <w:sz w:val="18"/>
                <w:szCs w:val="18"/>
              </w:rPr>
              <w:t>Sheep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009C5B9" w14:textId="6D0E3DAF" w:rsidR="003252CC" w:rsidRPr="00A3241B" w:rsidRDefault="003252CC" w:rsidP="002E169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highlight w:val="red"/>
              </w:rPr>
            </w:pPr>
            <w:r w:rsidRPr="00FF0F7A">
              <w:rPr>
                <w:sz w:val="18"/>
                <w:szCs w:val="18"/>
              </w:rPr>
              <w:t>WB</w:t>
            </w:r>
          </w:p>
        </w:tc>
      </w:tr>
      <w:tr w:rsidR="00ED2BAF" w:rsidRPr="00ED284A" w14:paraId="192C73D9" w14:textId="77777777" w:rsidTr="00CA010C">
        <w:tc>
          <w:tcPr>
            <w:tcW w:w="2168" w:type="dxa"/>
            <w:tcBorders>
              <w:top w:val="nil"/>
              <w:bottom w:val="nil"/>
            </w:tcBorders>
          </w:tcPr>
          <w:p w14:paraId="557740C7" w14:textId="24D98F5A" w:rsidR="00ED2BAF" w:rsidRPr="008A62CA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EA5F11">
              <w:rPr>
                <w:sz w:val="18"/>
                <w:szCs w:val="18"/>
              </w:rPr>
              <w:t>Anti-</w:t>
            </w:r>
            <w:r>
              <w:t xml:space="preserve"> </w:t>
            </w:r>
            <w:r w:rsidRPr="00ED2BAF">
              <w:rPr>
                <w:sz w:val="18"/>
                <w:szCs w:val="18"/>
              </w:rPr>
              <w:t>4EBP1 (Thr37/46)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AFCF3D9" w14:textId="7FD64DC0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C1137B">
              <w:t>AF383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523B8B4" w14:textId="6384412F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3252CC">
              <w:rPr>
                <w:sz w:val="18"/>
                <w:szCs w:val="18"/>
              </w:rPr>
              <w:t>Affinity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671A84F" w14:textId="38D339B5" w:rsidR="00ED2BAF" w:rsidRPr="009D0604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9D0604"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5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152AD26" w14:textId="134F575A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7E2524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1BC96B77" w14:textId="4AB88637" w:rsidR="00ED2BAF" w:rsidRPr="00FF0F7A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F2591">
              <w:rPr>
                <w:sz w:val="18"/>
                <w:szCs w:val="18"/>
              </w:rPr>
              <w:t>WB</w:t>
            </w:r>
          </w:p>
        </w:tc>
      </w:tr>
      <w:tr w:rsidR="00ED2BAF" w:rsidRPr="00ED284A" w14:paraId="36714EB0" w14:textId="77777777" w:rsidTr="00CA010C">
        <w:tc>
          <w:tcPr>
            <w:tcW w:w="2168" w:type="dxa"/>
            <w:tcBorders>
              <w:top w:val="nil"/>
              <w:bottom w:val="nil"/>
            </w:tcBorders>
          </w:tcPr>
          <w:p w14:paraId="2A69C213" w14:textId="495D3F32" w:rsidR="00ED2BAF" w:rsidRPr="008A62CA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EA5F11">
              <w:rPr>
                <w:sz w:val="18"/>
                <w:szCs w:val="18"/>
              </w:rPr>
              <w:t>Anti-</w:t>
            </w:r>
            <w:r>
              <w:t xml:space="preserve"> </w:t>
            </w:r>
            <w:r w:rsidRPr="00ED2BAF">
              <w:rPr>
                <w:sz w:val="18"/>
                <w:szCs w:val="18"/>
              </w:rPr>
              <w:t>4EBP1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6472DB7" w14:textId="5B71ACF8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C1137B">
              <w:t>AF6432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3B1A503" w14:textId="63C586C8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3252CC">
              <w:rPr>
                <w:sz w:val="18"/>
                <w:szCs w:val="18"/>
              </w:rPr>
              <w:t>Affinity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11454A2" w14:textId="0E6E80A5" w:rsidR="00ED2BAF" w:rsidRPr="009D0604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9D0604">
              <w:rPr>
                <w:sz w:val="18"/>
                <w:szCs w:val="18"/>
              </w:rPr>
              <w:t>1:1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3FF9DF2" w14:textId="65D6E120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7E2524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05B379D" w14:textId="2401D661" w:rsidR="00ED2BAF" w:rsidRPr="00FF0F7A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F2591">
              <w:rPr>
                <w:sz w:val="18"/>
                <w:szCs w:val="18"/>
              </w:rPr>
              <w:t>WB</w:t>
            </w:r>
          </w:p>
        </w:tc>
      </w:tr>
      <w:tr w:rsidR="00ED2BAF" w:rsidRPr="00ED284A" w14:paraId="18F37477" w14:textId="77777777" w:rsidTr="00CA010C">
        <w:tc>
          <w:tcPr>
            <w:tcW w:w="2168" w:type="dxa"/>
            <w:tcBorders>
              <w:top w:val="nil"/>
              <w:bottom w:val="nil"/>
            </w:tcBorders>
          </w:tcPr>
          <w:p w14:paraId="70165E34" w14:textId="77C39289" w:rsidR="00ED2BAF" w:rsidRPr="008A62CA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EA5F11">
              <w:rPr>
                <w:sz w:val="18"/>
                <w:szCs w:val="18"/>
              </w:rPr>
              <w:t>Anti-</w:t>
            </w:r>
            <w:r>
              <w:t xml:space="preserve"> </w:t>
            </w:r>
            <w:r w:rsidRPr="00ED2BAF">
              <w:rPr>
                <w:sz w:val="18"/>
                <w:szCs w:val="18"/>
              </w:rPr>
              <w:t>pS6K (Thr389/412)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528E016" w14:textId="3305876D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C1137B">
              <w:t>AF3228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C2974C0" w14:textId="41E80CB9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C55CEE">
              <w:rPr>
                <w:sz w:val="18"/>
                <w:szCs w:val="18"/>
              </w:rPr>
              <w:t>Affinity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D70AB89" w14:textId="1A59A036" w:rsidR="00ED2BAF" w:rsidRPr="009D0604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9D0604"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5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671930A" w14:textId="7F8762C3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7E2524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E22D287" w14:textId="758A1E60" w:rsidR="00ED2BAF" w:rsidRPr="00FF0F7A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F2591">
              <w:rPr>
                <w:sz w:val="18"/>
                <w:szCs w:val="18"/>
              </w:rPr>
              <w:t>WB</w:t>
            </w:r>
          </w:p>
        </w:tc>
      </w:tr>
      <w:tr w:rsidR="00ED2BAF" w:rsidRPr="00ED284A" w14:paraId="3A210C10" w14:textId="77777777" w:rsidTr="00A3241B">
        <w:tc>
          <w:tcPr>
            <w:tcW w:w="2168" w:type="dxa"/>
            <w:tcBorders>
              <w:top w:val="nil"/>
              <w:bottom w:val="single" w:sz="4" w:space="0" w:color="auto"/>
            </w:tcBorders>
          </w:tcPr>
          <w:p w14:paraId="0FE5FDF5" w14:textId="00C3EF64" w:rsidR="00ED2BAF" w:rsidRPr="008A62CA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EA5F11">
              <w:rPr>
                <w:sz w:val="18"/>
                <w:szCs w:val="18"/>
              </w:rPr>
              <w:t>Anti-</w:t>
            </w:r>
            <w:r w:rsidRPr="00ED2BAF">
              <w:rPr>
                <w:sz w:val="18"/>
                <w:szCs w:val="18"/>
              </w:rPr>
              <w:t xml:space="preserve"> S6K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054C5355" w14:textId="7629388F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C1137B">
              <w:t>AF6226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5C25A79D" w14:textId="7E3CDB09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C55CEE">
              <w:rPr>
                <w:sz w:val="18"/>
                <w:szCs w:val="18"/>
              </w:rPr>
              <w:t>Affinity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2B9C13AB" w14:textId="4049F5BD" w:rsidR="00ED2BAF" w:rsidRPr="009D0604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9D0604">
              <w:rPr>
                <w:sz w:val="18"/>
                <w:szCs w:val="18"/>
              </w:rPr>
              <w:t>1:100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DAB5499" w14:textId="07E4C064" w:rsidR="00ED2BAF" w:rsidRPr="003252CC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7E2524">
              <w:rPr>
                <w:sz w:val="18"/>
                <w:szCs w:val="18"/>
              </w:rPr>
              <w:t>Rabbit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50D94461" w14:textId="4EBC5298" w:rsidR="00ED2BAF" w:rsidRPr="00FF0F7A" w:rsidRDefault="00ED2BAF" w:rsidP="00ED2BAF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FF2591">
              <w:rPr>
                <w:sz w:val="18"/>
                <w:szCs w:val="18"/>
              </w:rPr>
              <w:t>WB</w:t>
            </w:r>
          </w:p>
        </w:tc>
      </w:tr>
    </w:tbl>
    <w:p w14:paraId="17E04C3F" w14:textId="77777777" w:rsidR="00D948CE" w:rsidRDefault="00D948CE"/>
    <w:sectPr w:rsidR="00D94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319D4" w14:textId="77777777" w:rsidR="0095653A" w:rsidRDefault="0095653A" w:rsidP="00A3241B">
      <w:r>
        <w:separator/>
      </w:r>
    </w:p>
  </w:endnote>
  <w:endnote w:type="continuationSeparator" w:id="0">
    <w:p w14:paraId="4204D5AF" w14:textId="77777777" w:rsidR="0095653A" w:rsidRDefault="0095653A" w:rsidP="00A32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DFD48E" w14:textId="77777777" w:rsidR="0095653A" w:rsidRDefault="0095653A" w:rsidP="00A3241B">
      <w:r>
        <w:separator/>
      </w:r>
    </w:p>
  </w:footnote>
  <w:footnote w:type="continuationSeparator" w:id="0">
    <w:p w14:paraId="639F6FCE" w14:textId="77777777" w:rsidR="0095653A" w:rsidRDefault="0095653A" w:rsidP="00A32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CE"/>
    <w:rsid w:val="002E169E"/>
    <w:rsid w:val="003252CC"/>
    <w:rsid w:val="003677AD"/>
    <w:rsid w:val="003868AC"/>
    <w:rsid w:val="005D5BD2"/>
    <w:rsid w:val="006B08F3"/>
    <w:rsid w:val="006E2FFD"/>
    <w:rsid w:val="007147E1"/>
    <w:rsid w:val="007A4800"/>
    <w:rsid w:val="007F6A1E"/>
    <w:rsid w:val="008A62CA"/>
    <w:rsid w:val="009005B0"/>
    <w:rsid w:val="0095653A"/>
    <w:rsid w:val="00A3241B"/>
    <w:rsid w:val="00AB2E86"/>
    <w:rsid w:val="00B51D9E"/>
    <w:rsid w:val="00B61610"/>
    <w:rsid w:val="00B728AB"/>
    <w:rsid w:val="00BB73C2"/>
    <w:rsid w:val="00BF6045"/>
    <w:rsid w:val="00C9782A"/>
    <w:rsid w:val="00CA010C"/>
    <w:rsid w:val="00D948CE"/>
    <w:rsid w:val="00E2043B"/>
    <w:rsid w:val="00E20ACA"/>
    <w:rsid w:val="00E8332B"/>
    <w:rsid w:val="00ED2BAF"/>
    <w:rsid w:val="00F279D8"/>
    <w:rsid w:val="00F6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45F5A"/>
  <w15:chartTrackingRefBased/>
  <w15:docId w15:val="{62350DDA-C300-4481-8BA4-8A343675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241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4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4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41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D2B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2BA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1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ochen</dc:creator>
  <cp:keywords/>
  <dc:description/>
  <cp:lastModifiedBy>Li Yaochen</cp:lastModifiedBy>
  <cp:revision>14</cp:revision>
  <dcterms:created xsi:type="dcterms:W3CDTF">2019-07-31T01:52:00Z</dcterms:created>
  <dcterms:modified xsi:type="dcterms:W3CDTF">2019-11-10T02:35:00Z</dcterms:modified>
</cp:coreProperties>
</file>